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6D4" w:rsidRPr="0096600D" w:rsidRDefault="00E326D4" w:rsidP="00E326D4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96600D">
        <w:rPr>
          <w:rFonts w:ascii="Times New Roman" w:hAnsi="Times New Roman" w:cs="Times New Roman"/>
          <w:sz w:val="24"/>
          <w:lang w:val="en-GB"/>
        </w:rPr>
        <w:t>Table S1: Flow chart of the population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3119"/>
        <w:gridCol w:w="2410"/>
        <w:gridCol w:w="1984"/>
        <w:gridCol w:w="2126"/>
      </w:tblGrid>
      <w:tr w:rsidR="00E326D4" w:rsidRPr="0096600D" w:rsidTr="00AC4926">
        <w:trPr>
          <w:trHeight w:val="402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b/>
                <w:sz w:val="24"/>
                <w:lang w:val="en-GB"/>
              </w:rPr>
              <w:t>G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b/>
                <w:sz w:val="24"/>
                <w:lang w:val="en-GB"/>
              </w:rPr>
              <w:t>ICU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6D4" w:rsidRPr="0096600D" w:rsidRDefault="00E326D4" w:rsidP="00AC492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b/>
                <w:sz w:val="24"/>
                <w:lang w:val="en-GB"/>
              </w:rPr>
              <w:t>BOV</w:t>
            </w:r>
          </w:p>
        </w:tc>
      </w:tr>
      <w:tr w:rsidR="00E326D4" w:rsidRPr="0096600D" w:rsidTr="00AC4926">
        <w:trPr>
          <w:trHeight w:val="43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Number of subjec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19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24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128</w:t>
            </w:r>
          </w:p>
        </w:tc>
      </w:tr>
      <w:tr w:rsidR="00E326D4" w:rsidRPr="0096600D" w:rsidTr="00AC4926">
        <w:trPr>
          <w:trHeight w:val="1266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Origi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jects working in nonclinical units of Limoges hospital and attending industrial medicine clinic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ICU patients from Limoges hospit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Bovines from 55 different farms</w:t>
            </w:r>
          </w:p>
        </w:tc>
      </w:tr>
      <w:tr w:rsidR="00E326D4" w:rsidRPr="0096600D" w:rsidTr="00AC4926">
        <w:trPr>
          <w:trHeight w:val="4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Sex rati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0.6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1.7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  <w:tr w:rsidR="00E326D4" w:rsidRPr="0096600D" w:rsidTr="00AC4926">
        <w:trPr>
          <w:trHeight w:val="412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 xml:space="preserve">Mean age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37.9 (18-6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61.4 (18-9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  <w:tr w:rsidR="00E326D4" w:rsidRPr="0096600D" w:rsidTr="00AC4926">
        <w:trPr>
          <w:trHeight w:val="98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On-going and previous antibiotic therapy in the past 3 month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No: 89.2%</w:t>
            </w:r>
          </w:p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Yes: 7.7%</w:t>
            </w:r>
          </w:p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Unknown: 3.1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No: 17.1%</w:t>
            </w:r>
          </w:p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Yes: 82.9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6D4" w:rsidRPr="0096600D" w:rsidRDefault="00E326D4" w:rsidP="00AC492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96600D">
              <w:rPr>
                <w:rFonts w:ascii="Times New Roman" w:hAnsi="Times New Roman" w:cs="Times New Roman"/>
                <w:sz w:val="24"/>
                <w:lang w:val="en-GB"/>
              </w:rPr>
              <w:t>ND</w:t>
            </w:r>
          </w:p>
        </w:tc>
      </w:tr>
    </w:tbl>
    <w:p w:rsidR="00E326D4" w:rsidRPr="0096600D" w:rsidRDefault="00E326D4" w:rsidP="00E326D4">
      <w:pPr>
        <w:rPr>
          <w:rFonts w:ascii="Times New Roman" w:hAnsi="Times New Roman" w:cs="Times New Roman"/>
          <w:sz w:val="24"/>
          <w:lang w:val="en-GB"/>
        </w:rPr>
      </w:pPr>
      <w:r w:rsidRPr="0096600D">
        <w:rPr>
          <w:rFonts w:ascii="Times New Roman" w:hAnsi="Times New Roman" w:cs="Times New Roman"/>
          <w:sz w:val="24"/>
          <w:lang w:val="en-GB"/>
        </w:rPr>
        <w:t>ND: not determined</w:t>
      </w:r>
    </w:p>
    <w:p w:rsidR="00E326D4" w:rsidRPr="0096600D" w:rsidRDefault="00E326D4" w:rsidP="00E326D4">
      <w:pPr>
        <w:rPr>
          <w:rFonts w:ascii="Times New Roman" w:hAnsi="Times New Roman" w:cs="Times New Roman"/>
          <w:b/>
          <w:sz w:val="24"/>
          <w:lang w:val="en-GB"/>
        </w:rPr>
      </w:pPr>
    </w:p>
    <w:p w:rsidR="00E326D4" w:rsidRDefault="00E326D4">
      <w:pPr>
        <w:rPr>
          <w:rFonts w:ascii="Times New Roman" w:hAnsi="Times New Roman" w:cs="Times New Roman"/>
          <w:sz w:val="24"/>
          <w:lang w:val="en-GB"/>
        </w:rPr>
      </w:pPr>
    </w:p>
    <w:sectPr w:rsidR="00E326D4" w:rsidSect="00CB08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EB726F"/>
    <w:multiLevelType w:val="hybridMultilevel"/>
    <w:tmpl w:val="81C61860"/>
    <w:lvl w:ilvl="0" w:tplc="A32C7C6A">
      <w:start w:val="5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6D4"/>
    <w:rsid w:val="004E2427"/>
    <w:rsid w:val="00CB0898"/>
    <w:rsid w:val="00DB33C0"/>
    <w:rsid w:val="00E3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5024E8-D74E-4681-A141-1A52B074F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2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26D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326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B4026B9-7368-4EDB-A343-30C4D8F65753}">
  <ds:schemaRefs>
    <ds:schemaRef ds:uri="http://schemas.microsoft.com/office/2006/metadata/properties"/>
    <ds:schemaRef ds:uri="47ad9458-6716-4e69-98bd-8ba0dec94532"/>
  </ds:schemaRefs>
</ds:datastoreItem>
</file>

<file path=customXml/itemProps2.xml><?xml version="1.0" encoding="utf-8"?>
<ds:datastoreItem xmlns:ds="http://schemas.openxmlformats.org/officeDocument/2006/customXml" ds:itemID="{BD69E927-ECEF-4BAE-B932-3D68E2A801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D7E490-B7E8-473B-A0D1-D10B4B8126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BARRAUD</dc:creator>
  <cp:keywords/>
  <dc:description/>
  <cp:lastModifiedBy>Frontiers</cp:lastModifiedBy>
  <cp:revision>2</cp:revision>
  <dcterms:created xsi:type="dcterms:W3CDTF">2017-09-26T12:50:00Z</dcterms:created>
  <dcterms:modified xsi:type="dcterms:W3CDTF">2017-09-26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